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C4766" w14:textId="13702199" w:rsidR="00F173D4" w:rsidRPr="00AF5BEC" w:rsidRDefault="00D34416" w:rsidP="00F173D4">
      <w:pPr>
        <w:pStyle w:val="Heading2"/>
        <w:rPr>
          <w:rFonts w:ascii="Times New Roman" w:eastAsia="Times New Roman" w:hAnsi="Times New Roman" w:cs="Times New Roman"/>
          <w:sz w:val="24"/>
          <w:szCs w:val="24"/>
        </w:rPr>
      </w:pPr>
      <w:bookmarkStart w:id="0" w:name="_Toc530166413"/>
      <w:r w:rsidRPr="00AF5BEC">
        <w:rPr>
          <w:rFonts w:ascii="Times New Roman" w:eastAsia="Times New Roman" w:hAnsi="Times New Roman" w:cs="Times New Roman"/>
          <w:b/>
          <w:sz w:val="24"/>
          <w:szCs w:val="24"/>
        </w:rPr>
        <w:t>Supplementary Table 4</w:t>
      </w:r>
      <w:r w:rsidR="00F173D4" w:rsidRPr="00AF5BEC">
        <w:rPr>
          <w:rFonts w:ascii="Times New Roman" w:eastAsia="Times New Roman" w:hAnsi="Times New Roman" w:cs="Times New Roman"/>
          <w:sz w:val="24"/>
          <w:szCs w:val="24"/>
        </w:rPr>
        <w:t>. Cytotoxicity of t</w:t>
      </w:r>
      <w:r w:rsidR="00AC71CD">
        <w:rPr>
          <w:rFonts w:ascii="Times New Roman" w:eastAsia="Times New Roman" w:hAnsi="Times New Roman" w:cs="Times New Roman"/>
          <w:sz w:val="24"/>
          <w:szCs w:val="24"/>
        </w:rPr>
        <w:t xml:space="preserve">he selected compounds </w:t>
      </w:r>
      <w:r w:rsidR="00AC71CD" w:rsidRPr="00571AB0">
        <w:rPr>
          <w:rFonts w:ascii="Times New Roman" w:eastAsia="Times New Roman" w:hAnsi="Times New Roman" w:cs="Times New Roman"/>
          <w:sz w:val="24"/>
          <w:szCs w:val="24"/>
        </w:rPr>
        <w:t>against eu</w:t>
      </w:r>
      <w:r w:rsidR="00F173D4" w:rsidRPr="00571AB0">
        <w:rPr>
          <w:rFonts w:ascii="Times New Roman" w:eastAsia="Times New Roman" w:hAnsi="Times New Roman" w:cs="Times New Roman"/>
          <w:sz w:val="24"/>
          <w:szCs w:val="24"/>
        </w:rPr>
        <w:t>karyotic</w:t>
      </w:r>
      <w:bookmarkStart w:id="1" w:name="_GoBack"/>
      <w:bookmarkEnd w:id="1"/>
      <w:r w:rsidR="00F173D4" w:rsidRPr="00AF5BEC">
        <w:rPr>
          <w:rFonts w:ascii="Times New Roman" w:eastAsia="Times New Roman" w:hAnsi="Times New Roman" w:cs="Times New Roman"/>
          <w:sz w:val="24"/>
          <w:szCs w:val="24"/>
        </w:rPr>
        <w:t xml:space="preserve"> cells</w:t>
      </w:r>
      <w:bookmarkEnd w:id="0"/>
    </w:p>
    <w:tbl>
      <w:tblPr>
        <w:tblW w:w="52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1488"/>
        <w:gridCol w:w="1548"/>
        <w:gridCol w:w="1548"/>
        <w:gridCol w:w="1270"/>
        <w:gridCol w:w="1188"/>
        <w:gridCol w:w="1308"/>
        <w:gridCol w:w="883"/>
      </w:tblGrid>
      <w:tr w:rsidR="00F173D4" w:rsidRPr="00AF5BEC" w14:paraId="7F10FDCF" w14:textId="77777777" w:rsidTr="00A560E6">
        <w:trPr>
          <w:trHeight w:val="300"/>
        </w:trPr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14:paraId="550C074B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  <w:t>ID</w:t>
            </w:r>
          </w:p>
        </w:tc>
        <w:tc>
          <w:tcPr>
            <w:tcW w:w="2330" w:type="pct"/>
            <w:gridSpan w:val="3"/>
            <w:shd w:val="clear" w:color="auto" w:fill="auto"/>
            <w:noWrap/>
            <w:vAlign w:val="center"/>
          </w:tcPr>
          <w:p w14:paraId="4980B006" w14:textId="77777777" w:rsidR="00F173D4" w:rsidRPr="00AF5BEC" w:rsidRDefault="00A560E6" w:rsidP="00A560E6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Cell viability</w:t>
            </w:r>
            <w:r w:rsidR="00F173D4"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 xml:space="preserve"> (10 </w:t>
            </w:r>
            <w:r w:rsidR="00F173D4" w:rsidRPr="00AF5BEC">
              <w:rPr>
                <w:rFonts w:ascii="Symbol" w:eastAsia="Cambria" w:hAnsi="Symbol" w:cs="Times New Roman"/>
                <w:b/>
                <w:sz w:val="24"/>
                <w:szCs w:val="24"/>
                <w:lang w:val="en-US" w:eastAsia="en-US"/>
              </w:rPr>
              <w:t></w:t>
            </w:r>
            <w:r w:rsidR="00F173D4"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M)</w:t>
            </w:r>
          </w:p>
        </w:tc>
        <w:tc>
          <w:tcPr>
            <w:tcW w:w="2303" w:type="pct"/>
            <w:gridSpan w:val="4"/>
            <w:shd w:val="clear" w:color="auto" w:fill="auto"/>
            <w:noWrap/>
            <w:vAlign w:val="center"/>
          </w:tcPr>
          <w:p w14:paraId="68ED9F9B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CC</w:t>
            </w: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bscript"/>
                <w:lang w:val="en-US" w:eastAsia="en-US"/>
              </w:rPr>
              <w:t>50</w:t>
            </w: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 xml:space="preserve"> (</w:t>
            </w:r>
            <w:r w:rsidRPr="00AF5BEC">
              <w:rPr>
                <w:rFonts w:ascii="Symbol" w:eastAsia="Cambria" w:hAnsi="Symbol" w:cs="Times New Roman"/>
                <w:b/>
                <w:sz w:val="24"/>
                <w:szCs w:val="24"/>
                <w:lang w:val="en-US" w:eastAsia="en-US"/>
              </w:rPr>
              <w:t></w:t>
            </w: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g/ml)</w:t>
            </w:r>
          </w:p>
        </w:tc>
      </w:tr>
      <w:tr w:rsidR="00F173D4" w:rsidRPr="00AF5BEC" w14:paraId="27653135" w14:textId="77777777" w:rsidTr="00A560E6">
        <w:trPr>
          <w:trHeight w:val="300"/>
        </w:trPr>
        <w:tc>
          <w:tcPr>
            <w:tcW w:w="367" w:type="pct"/>
            <w:vMerge/>
            <w:shd w:val="clear" w:color="auto" w:fill="auto"/>
            <w:noWrap/>
            <w:vAlign w:val="center"/>
          </w:tcPr>
          <w:p w14:paraId="49E5DBBE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</w:pP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22BF772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  <w:t>HEK293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BC087B6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  <w:t>A549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64232CE7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  <w:t>MCF7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347E8750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  <w:t>HEK293T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7519E964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  <w:t>A549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7E1B9FA7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  <w:t>VA13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04C8D377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  <w:t>MCF7</w:t>
            </w:r>
          </w:p>
        </w:tc>
      </w:tr>
      <w:tr w:rsidR="00F173D4" w:rsidRPr="00AF5BEC" w14:paraId="68A1D1B7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01D81D6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70AE8CD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87.53±10. 2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891D644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86.53±11.02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DD5C7B8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80.84±4.8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D5BAF98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4.59±0.2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16C1436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13.36±0.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A504C17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21.5±2.87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583B41F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</w:tr>
      <w:tr w:rsidR="00F173D4" w:rsidRPr="00AF5BEC" w14:paraId="32B4C3F8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2F74C1F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43017A8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95.69±13.88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4084C11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105.90±4.5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D5AFF52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95.96±1.4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701A9C7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31±2.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5DB31F4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29.1±2.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5181E75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34.6±1.6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955268D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</w:tr>
      <w:tr w:rsidR="00F173D4" w:rsidRPr="00AF5BEC" w14:paraId="4113B13C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BCEC547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67319E0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65.87±11.94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8B45B20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88.26±22.59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A18AFAC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95.05±11.3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018132F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226.7±10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6A4A04F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111±3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4A6ACF2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&gt;85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945AD3C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</w:tr>
      <w:tr w:rsidR="00F173D4" w:rsidRPr="00AF5BEC" w14:paraId="20BBC012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B832DDB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282E2FA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24A8868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05FD3BA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74A4729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&gt;2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798B967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&gt;2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90D5F2A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&gt;21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1089151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&gt;21</w:t>
            </w:r>
          </w:p>
        </w:tc>
      </w:tr>
      <w:tr w:rsidR="00F173D4" w:rsidRPr="00AF5BEC" w14:paraId="019E463A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DC43EBD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CA7CE72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CA7D9EF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E607C98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69893BB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&gt;2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66855D5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&gt;2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BB1B19B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&gt;21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AF7705B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&gt;21</w:t>
            </w:r>
          </w:p>
        </w:tc>
      </w:tr>
      <w:tr w:rsidR="00F173D4" w:rsidRPr="00AF5BEC" w14:paraId="6418EBF1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F8D997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78C04A5F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3F22606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BA967A7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CFA69B4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&gt;2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DB5F7EF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&gt;2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8F5419F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&gt;21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3E35AA3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&gt;21</w:t>
            </w:r>
          </w:p>
        </w:tc>
      </w:tr>
      <w:tr w:rsidR="00F173D4" w:rsidRPr="00AF5BEC" w14:paraId="7B097950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B205664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129F0C01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84.32±11.97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A9C3563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105.85±16.0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5B90B8D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99.7±5.8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6FD1257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5B55F96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A20B803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4401F9D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</w:tr>
      <w:tr w:rsidR="00F173D4" w:rsidRPr="00AF5BEC" w14:paraId="42786EC1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57FE381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647A602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96.71±6.09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5B83B8D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103.90±14.50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7D132C5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117.51±1.3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F9558EC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F816021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1519859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24E574F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</w:tr>
      <w:tr w:rsidR="00F173D4" w:rsidRPr="00AF5BEC" w14:paraId="1E09744D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13DC219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594C06B5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91.52±2.89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4AA2E7C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94.53±6.3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FC637FF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96.32±8.4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25EE929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E239439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5FA2FBE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A06481E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</w:tr>
      <w:tr w:rsidR="00F173D4" w:rsidRPr="00AF5BEC" w14:paraId="629F9232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BBF79CC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BB0806B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40.54±2.93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D3B65B5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51.59±6.1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AB9AC9D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88.5±2.0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01FF767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562E145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D68C60B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78273C0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</w:tr>
      <w:tr w:rsidR="00F173D4" w:rsidRPr="00AF5BEC" w14:paraId="11A9D6E5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EB87556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57A30AC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83.99±11.23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BA9F473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94.51±4.22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213C1F0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114.58±22.1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B03C5B6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AC4D9CC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CE41232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49ACCA7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</w:tr>
      <w:tr w:rsidR="00F173D4" w:rsidRPr="00AF5BEC" w14:paraId="1824993E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BA5D9D2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4A223D4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54.62±6.20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B45745A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91.99±9.74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28D6F98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81.62±6.5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6FEFE53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F6F8367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410EAAD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807A3D3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</w:tr>
      <w:tr w:rsidR="00A560E6" w:rsidRPr="00AF5BEC" w14:paraId="5D249C27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</w:tcPr>
          <w:p w14:paraId="4F178CDB" w14:textId="77777777" w:rsidR="00A560E6" w:rsidRPr="00AF5BEC" w:rsidRDefault="00A560E6" w:rsidP="00A560E6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5838347" w14:textId="77777777" w:rsidR="00A560E6" w:rsidRPr="00AF5BEC" w:rsidRDefault="00A560E6" w:rsidP="00A560E6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91.34 ± 2.74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1500CD7" w14:textId="77777777" w:rsidR="00A560E6" w:rsidRPr="00AF5BEC" w:rsidRDefault="00A560E6" w:rsidP="00A560E6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93.88 ± 8.12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670969F9" w14:textId="77777777" w:rsidR="00A560E6" w:rsidRPr="00AF5BEC" w:rsidRDefault="00A560E6" w:rsidP="00A560E6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83.23 ± 6.88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6F335570" w14:textId="77777777" w:rsidR="00A560E6" w:rsidRPr="00AF5BEC" w:rsidRDefault="00A560E6" w:rsidP="00A560E6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6.</w:t>
            </w: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27</w:t>
            </w: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±0.64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1F619DAE" w14:textId="77777777" w:rsidR="00A560E6" w:rsidRPr="00AF5BEC" w:rsidRDefault="00A560E6" w:rsidP="00A560E6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11.42±0.5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7EEAD694" w14:textId="77777777" w:rsidR="00A560E6" w:rsidRPr="00AF5BEC" w:rsidRDefault="00A560E6" w:rsidP="00A560E6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19.48±1.09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236D8B7" w14:textId="77777777" w:rsidR="00A560E6" w:rsidRPr="00AF5BEC" w:rsidRDefault="00A560E6" w:rsidP="00A560E6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</w:tr>
      <w:tr w:rsidR="00F173D4" w:rsidRPr="00AF5BEC" w14:paraId="4791BA01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</w:tcPr>
          <w:p w14:paraId="60875C6F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LVX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3F1E71D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&gt;90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23C26BE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48A70D62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BB93195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80±12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1AAFF7D3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6BC31332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5C45230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</w:tr>
      <w:tr w:rsidR="00F173D4" w:rsidRPr="00AF5BEC" w14:paraId="28BBE34C" w14:textId="77777777" w:rsidTr="00A560E6">
        <w:trPr>
          <w:trHeight w:val="300"/>
        </w:trPr>
        <w:tc>
          <w:tcPr>
            <w:tcW w:w="367" w:type="pct"/>
            <w:shd w:val="clear" w:color="auto" w:fill="auto"/>
            <w:noWrap/>
            <w:vAlign w:val="center"/>
          </w:tcPr>
          <w:p w14:paraId="3C99858A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ERY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8A4DC6B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&gt;90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17A8D42F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42E0C459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3D969CA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&gt;200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06BC53F6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01EDB539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74E0FAB" w14:textId="77777777" w:rsidR="00F173D4" w:rsidRPr="00AF5BEC" w:rsidRDefault="00F173D4" w:rsidP="00053D5D">
            <w:pPr>
              <w:spacing w:line="360" w:lineRule="auto"/>
              <w:contextualSpacing w:val="0"/>
              <w:jc w:val="center"/>
              <w:rPr>
                <w:rFonts w:ascii="Cambria" w:eastAsia="Cambria" w:hAnsi="Cambria" w:cs="Times New Roman"/>
                <w:sz w:val="24"/>
                <w:szCs w:val="24"/>
                <w:lang w:val="en-US" w:eastAsia="en-US"/>
              </w:rPr>
            </w:pPr>
            <w:r w:rsidRPr="00AF5BEC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.d.</w:t>
            </w:r>
          </w:p>
        </w:tc>
      </w:tr>
    </w:tbl>
    <w:p w14:paraId="4B0BB2BA" w14:textId="77777777" w:rsidR="00F173D4" w:rsidRPr="004F1BFB" w:rsidRDefault="00F173D4" w:rsidP="00F173D4">
      <w:pPr>
        <w:spacing w:line="360" w:lineRule="auto"/>
        <w:jc w:val="center"/>
        <w:rPr>
          <w:rFonts w:ascii="Times New Roman" w:hAnsi="Times New Roman" w:cs="Times New Roman"/>
          <w:sz w:val="24"/>
          <w:szCs w:val="20"/>
          <w:lang w:val="en-US"/>
        </w:rPr>
      </w:pPr>
      <w:r w:rsidRPr="00AF5BEC">
        <w:rPr>
          <w:rFonts w:ascii="Times New Roman" w:hAnsi="Times New Roman" w:cs="Times New Roman"/>
          <w:sz w:val="24"/>
          <w:szCs w:val="20"/>
          <w:lang w:val="en-US"/>
        </w:rPr>
        <w:t xml:space="preserve">Lev and </w:t>
      </w:r>
      <w:proofErr w:type="spellStart"/>
      <w:r w:rsidRPr="00AF5BEC">
        <w:rPr>
          <w:rFonts w:ascii="Times New Roman" w:hAnsi="Times New Roman" w:cs="Times New Roman"/>
          <w:sz w:val="24"/>
          <w:szCs w:val="20"/>
          <w:lang w:val="en-US"/>
        </w:rPr>
        <w:t>Ery</w:t>
      </w:r>
      <w:proofErr w:type="spellEnd"/>
      <w:r w:rsidRPr="00AF5BEC">
        <w:rPr>
          <w:rFonts w:ascii="Times New Roman" w:hAnsi="Times New Roman" w:cs="Times New Roman"/>
          <w:sz w:val="24"/>
          <w:szCs w:val="20"/>
          <w:lang w:val="en-US"/>
        </w:rPr>
        <w:t xml:space="preserve"> were also tested against MRC-5 cell line and showed comparative results to HEK293; n.d. – not determined</w:t>
      </w:r>
    </w:p>
    <w:p w14:paraId="1AD4546D" w14:textId="77777777" w:rsidR="005E74A0" w:rsidRDefault="005E74A0"/>
    <w:sectPr w:rsidR="005E74A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8B7"/>
    <w:rsid w:val="00571AB0"/>
    <w:rsid w:val="005B3B2E"/>
    <w:rsid w:val="005E74A0"/>
    <w:rsid w:val="008B0281"/>
    <w:rsid w:val="0097094E"/>
    <w:rsid w:val="00A560E6"/>
    <w:rsid w:val="00AC71CD"/>
    <w:rsid w:val="00AF5BEC"/>
    <w:rsid w:val="00D34416"/>
    <w:rsid w:val="00E738B7"/>
    <w:rsid w:val="00F1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4F652F"/>
  <w15:chartTrackingRefBased/>
  <w15:docId w15:val="{00AF137A-1DD4-4F90-9B66-62761BE35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3D4"/>
    <w:pPr>
      <w:spacing w:after="0" w:line="276" w:lineRule="auto"/>
      <w:contextualSpacing/>
    </w:pPr>
    <w:rPr>
      <w:rFonts w:ascii="Arial" w:eastAsia="Arial" w:hAnsi="Arial" w:cs="Arial"/>
      <w:lang w:val="en" w:eastAsia="ru-R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3D4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73D4"/>
    <w:rPr>
      <w:rFonts w:ascii="Arial" w:eastAsia="Arial" w:hAnsi="Arial" w:cs="Arial"/>
      <w:sz w:val="32"/>
      <w:szCs w:val="32"/>
      <w:lang w:val="en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Малышев</dc:creator>
  <cp:keywords/>
  <dc:description/>
  <cp:lastModifiedBy>Gillian Attard</cp:lastModifiedBy>
  <cp:revision>9</cp:revision>
  <dcterms:created xsi:type="dcterms:W3CDTF">2019-02-15T10:06:00Z</dcterms:created>
  <dcterms:modified xsi:type="dcterms:W3CDTF">2019-08-06T07:10:00Z</dcterms:modified>
</cp:coreProperties>
</file>